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A81B2" w14:textId="06896F36" w:rsidR="007463A4" w:rsidRPr="00983F78" w:rsidRDefault="003274E9" w:rsidP="007463A4">
      <w:pPr>
        <w:rPr>
          <w:rFonts w:ascii="Times New Roman" w:hAnsi="Times New Roman" w:cs="Times New Roman"/>
          <w:lang w:val="en-US"/>
        </w:rPr>
      </w:pPr>
      <w:r w:rsidRPr="00983F78">
        <w:rPr>
          <w:rFonts w:ascii="Times New Roman" w:hAnsi="Times New Roman" w:cs="Times New Roman"/>
        </w:rPr>
        <w:t>Appendix A</w:t>
      </w:r>
      <w:r w:rsidR="42E14563" w:rsidRPr="00983F78">
        <w:rPr>
          <w:rFonts w:ascii="Times New Roman" w:hAnsi="Times New Roman" w:cs="Times New Roman"/>
        </w:rPr>
        <w:t xml:space="preserve">. </w:t>
      </w:r>
      <w:r w:rsidR="007463A4" w:rsidRPr="00983F78">
        <w:rPr>
          <w:rFonts w:ascii="Times New Roman" w:hAnsi="Times New Roman" w:cs="Times New Roman"/>
          <w:lang w:val="en-US"/>
        </w:rPr>
        <w:t>Flow chart of study selection based on the inclusion and exclusion criteria.</w:t>
      </w:r>
    </w:p>
    <w:p w14:paraId="36239748" w14:textId="504D0FA5" w:rsidR="00162BFB" w:rsidRPr="00162BFB" w:rsidRDefault="00162BFB" w:rsidP="00162BFB">
      <w:pPr>
        <w:rPr>
          <w:b/>
        </w:rPr>
      </w:pPr>
    </w:p>
    <w:p w14:paraId="0E6F7961" w14:textId="375E0A3A" w:rsidR="00162BFB" w:rsidRPr="00162BFB" w:rsidRDefault="00C25E67" w:rsidP="00162BFB">
      <w:pPr>
        <w:rPr>
          <w:b/>
        </w:rPr>
      </w:pPr>
      <w:r w:rsidRPr="00162B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0436DE" wp14:editId="152B9B2C">
                <wp:simplePos x="0" y="0"/>
                <wp:positionH relativeFrom="column">
                  <wp:posOffset>68580</wp:posOffset>
                </wp:positionH>
                <wp:positionV relativeFrom="paragraph">
                  <wp:posOffset>42281</wp:posOffset>
                </wp:positionV>
                <wp:extent cx="3693795" cy="552078"/>
                <wp:effectExtent l="0" t="0" r="20955" b="1968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3795" cy="5520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51EB04" w14:textId="415F5690" w:rsidR="00162BFB" w:rsidRPr="00807B17" w:rsidRDefault="004A1B1A" w:rsidP="00162BF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1,8</w:t>
                            </w:r>
                            <w:r w:rsidR="003274E9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5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rticipants in </w:t>
                            </w:r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from </w:t>
                            </w:r>
                            <w:bookmarkStart w:id="0" w:name="_Hlk150859300"/>
                            <w:r w:rsidR="003274E9"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baseline (</w:t>
                            </w:r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Year </w:t>
                            </w:r>
                            <w:r w:rsidR="003274E9"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0, </w:t>
                            </w:r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01</w:t>
                            </w:r>
                            <w:r w:rsidR="003274E9"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</w:t>
                            </w:r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-20</w:t>
                            </w:r>
                            <w:r w:rsidR="003274E9"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8</w:t>
                            </w:r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 xml:space="preserve">) </w:t>
                            </w:r>
                            <w:bookmarkEnd w:id="0"/>
                            <w:r w:rsidRPr="00807B17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of the Adolescent Brain Cognitive Development (ABCD)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436DE" id="Rectangle 6" o:spid="_x0000_s1026" style="position:absolute;margin-left:5.4pt;margin-top:3.35pt;width:290.85pt;height:4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">
                <v:textbox inset=",7.2pt,,7.2pt">
                  <w:txbxContent>
                    <w:p w14:paraId="0A51EB04" w14:textId="415F5690" w:rsidR="00162BFB" w:rsidRPr="00807B17" w:rsidRDefault="004A1B1A" w:rsidP="00162BF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07B17">
                        <w:rPr>
                          <w:rFonts w:ascii="Times New Roman" w:hAnsi="Times New Roman" w:cs="Times New Roman"/>
                          <w:lang w:val="en-US"/>
                        </w:rPr>
                        <w:t>11,8</w:t>
                      </w:r>
                      <w:r w:rsidR="003274E9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>75</w:t>
                      </w:r>
                      <w:r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rticipants in </w:t>
                      </w:r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 xml:space="preserve">from </w:t>
                      </w:r>
                      <w:bookmarkStart w:id="1" w:name="_Hlk150859300"/>
                      <w:r w:rsidR="003274E9"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baseline (</w:t>
                      </w:r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 xml:space="preserve">Year </w:t>
                      </w:r>
                      <w:r w:rsidR="003274E9"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 xml:space="preserve">0, </w:t>
                      </w:r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201</w:t>
                      </w:r>
                      <w:r w:rsidR="003274E9"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6</w:t>
                      </w:r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-20</w:t>
                      </w:r>
                      <w:r w:rsidR="003274E9"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18</w:t>
                      </w:r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 xml:space="preserve">) </w:t>
                      </w:r>
                      <w:bookmarkEnd w:id="1"/>
                      <w:r w:rsidRPr="00807B17">
                        <w:rPr>
                          <w:rFonts w:ascii="Times New Roman" w:eastAsia="Times New Roman" w:hAnsi="Times New Roman" w:cs="Times New Roman"/>
                          <w:color w:val="000000" w:themeColor="text1"/>
                        </w:rPr>
                        <w:t>of the Adolescent Brain Cognitive Development (ABCD)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65903802" w14:textId="6F78CF0A" w:rsidR="00162BFB" w:rsidRPr="00162BFB" w:rsidRDefault="00162BFB" w:rsidP="00162BFB">
      <w:pPr>
        <w:rPr>
          <w:b/>
        </w:rPr>
      </w:pPr>
    </w:p>
    <w:p w14:paraId="68C18049" w14:textId="0E089BF9" w:rsidR="00162BFB" w:rsidRPr="00162BFB" w:rsidRDefault="00C25E67" w:rsidP="00162BFB">
      <w:pPr>
        <w:rPr>
          <w:b/>
        </w:rPr>
      </w:pPr>
      <w:r w:rsidRPr="00162B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22CD52" wp14:editId="32F17CCD">
                <wp:simplePos x="0" y="0"/>
                <wp:positionH relativeFrom="column">
                  <wp:posOffset>4037162</wp:posOffset>
                </wp:positionH>
                <wp:positionV relativeFrom="paragraph">
                  <wp:posOffset>50249</wp:posOffset>
                </wp:positionV>
                <wp:extent cx="1920875" cy="707366"/>
                <wp:effectExtent l="0" t="0" r="22225" b="1714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1920875" cy="7073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7668D009" w14:textId="34BC25F2" w:rsidR="00D01639" w:rsidRPr="00807B17" w:rsidRDefault="00D01639" w:rsidP="00D01639">
                            <w:pPr>
                              <w:spacing w:line="25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 xml:space="preserve">7,140 excluded 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</w:rPr>
                              <w:t xml:space="preserve">for missing 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 xml:space="preserve">all 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CVD risk measurements at Year 2 and Year 3</w:t>
                            </w:r>
                          </w:p>
                        </w:txbxContent>
                      </wps:txbx>
                      <wps:bodyPr wrap="square" lIns="91440" tIns="91440" rIns="91440" bIns="91440" anchor="t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22CD52" id="Rectangle 13" o:spid="_x0000_s1027" style="position:absolute;margin-left:317.9pt;margin-top:3.95pt;width:151.25pt;height:5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">
                <v:textbox inset=",7.2pt,,7.2pt">
                  <w:txbxContent>
                    <w:p w14:paraId="7668D009" w14:textId="34BC25F2" w:rsidR="00D01639" w:rsidRPr="00807B17" w:rsidRDefault="00D01639" w:rsidP="00D01639">
                      <w:pPr>
                        <w:spacing w:line="256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</w:rPr>
                      </w:pPr>
                      <w:r w:rsidRPr="00807B17">
                        <w:rPr>
                          <w:rFonts w:ascii="Times New Roman" w:hAnsi="Times New Roman" w:cs="Times New Roman"/>
                        </w:rPr>
                        <w:t xml:space="preserve">7,140 excluded </w:t>
                      </w:r>
                      <w:r w:rsidR="004A1B1A" w:rsidRPr="00807B17">
                        <w:rPr>
                          <w:rFonts w:ascii="Times New Roman" w:hAnsi="Times New Roman" w:cs="Times New Roman"/>
                        </w:rPr>
                        <w:t xml:space="preserve">for missing </w:t>
                      </w:r>
                      <w:r w:rsidRPr="00807B17">
                        <w:rPr>
                          <w:rFonts w:ascii="Times New Roman" w:hAnsi="Times New Roman" w:cs="Times New Roman"/>
                        </w:rPr>
                        <w:t xml:space="preserve">all </w:t>
                      </w:r>
                      <w:r w:rsidRPr="00807B17">
                        <w:rPr>
                          <w:rFonts w:ascii="Times New Roman" w:hAnsi="Times New Roman" w:cs="Times New Roman"/>
                          <w:color w:val="000000"/>
                        </w:rPr>
                        <w:t>CVD risk measurements at Year 2 and Year 3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648311" wp14:editId="3A1D6F40">
                <wp:simplePos x="0" y="0"/>
                <wp:positionH relativeFrom="column">
                  <wp:posOffset>1892300</wp:posOffset>
                </wp:positionH>
                <wp:positionV relativeFrom="paragraph">
                  <wp:posOffset>27676</wp:posOffset>
                </wp:positionV>
                <wp:extent cx="0" cy="885190"/>
                <wp:effectExtent l="76200" t="0" r="57150" b="48260"/>
                <wp:wrapNone/>
                <wp:docPr id="113877089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519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9BC99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49pt;margin-top:2.2pt;width:0;height:69.7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" strokecolor="black [3213]">
                <v:stroke endarrow="block" joinstyle="miter"/>
              </v:shape>
            </w:pict>
          </mc:Fallback>
        </mc:AlternateContent>
      </w:r>
    </w:p>
    <w:p w14:paraId="62636F5F" w14:textId="47E06242" w:rsidR="00162BFB" w:rsidRPr="00162BFB" w:rsidRDefault="007463A4" w:rsidP="36580E87">
      <w:pPr>
        <w:rPr>
          <w:b/>
          <w:bCs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6619486" wp14:editId="13085351">
                <wp:simplePos x="0" y="0"/>
                <wp:positionH relativeFrom="column">
                  <wp:posOffset>1895754</wp:posOffset>
                </wp:positionH>
                <wp:positionV relativeFrom="paragraph">
                  <wp:posOffset>127765</wp:posOffset>
                </wp:positionV>
                <wp:extent cx="2139623" cy="0"/>
                <wp:effectExtent l="0" t="63500" r="0" b="76200"/>
                <wp:wrapNone/>
                <wp:docPr id="83024399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623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229CE80" id="Straight Arrow Connector 8" o:spid="_x0000_s1026" type="#_x0000_t32" style="position:absolute;margin-left:149.25pt;margin-top:10.05pt;width:168.45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" strokecolor="black [3213]">
                <v:stroke endarrow="block" joinstyle="miter"/>
              </v:shape>
            </w:pict>
          </mc:Fallback>
        </mc:AlternateContent>
      </w:r>
    </w:p>
    <w:p w14:paraId="1BB47D36" w14:textId="47FC93E3" w:rsidR="00162BFB" w:rsidRPr="00162BFB" w:rsidRDefault="00162BFB" w:rsidP="00162BFB">
      <w:pPr>
        <w:rPr>
          <w:b/>
        </w:rPr>
      </w:pPr>
    </w:p>
    <w:p w14:paraId="76343118" w14:textId="706D8A23" w:rsidR="00162BFB" w:rsidRPr="00162BFB" w:rsidRDefault="004A1B1A" w:rsidP="00162BFB">
      <w:pPr>
        <w:rPr>
          <w:b/>
        </w:rPr>
      </w:pPr>
      <w:r w:rsidRPr="00162B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B0ECD8" wp14:editId="502B915B">
                <wp:simplePos x="0" y="0"/>
                <wp:positionH relativeFrom="margin">
                  <wp:posOffset>542925</wp:posOffset>
                </wp:positionH>
                <wp:positionV relativeFrom="paragraph">
                  <wp:posOffset>54874</wp:posOffset>
                </wp:positionV>
                <wp:extent cx="2733675" cy="534838"/>
                <wp:effectExtent l="0" t="0" r="28575" b="1778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2733675" cy="5348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7713B7B9" w14:textId="401C7FD5" w:rsidR="000F3036" w:rsidRPr="00807B17" w:rsidRDefault="00D01639" w:rsidP="000F3036">
                            <w:pPr>
                              <w:spacing w:line="254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,741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rticipants</w:t>
                            </w:r>
                            <w:r w:rsidR="000F3036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cluded with at least 1 CVD risk measurement at Year 2 or 3</w:t>
                            </w:r>
                          </w:p>
                        </w:txbxContent>
                      </wps:txbx>
                      <wps:bodyPr wrap="square" lIns="91440" tIns="91440" rIns="91440" bIns="91440" anchor="t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B0ECD8" id="Rectangle 7" o:spid="_x0000_s1028" style="position:absolute;margin-left:42.75pt;margin-top:4.3pt;width:215.25pt;height:42.1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">
                <v:textbox inset=",7.2pt,,7.2pt">
                  <w:txbxContent>
                    <w:p w14:paraId="7713B7B9" w14:textId="401C7FD5" w:rsidR="000F3036" w:rsidRPr="00807B17" w:rsidRDefault="00D01639" w:rsidP="000F3036">
                      <w:pPr>
                        <w:spacing w:line="254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07B17">
                        <w:rPr>
                          <w:rFonts w:ascii="Times New Roman" w:hAnsi="Times New Roman" w:cs="Times New Roman"/>
                          <w:lang w:val="en-US"/>
                        </w:rPr>
                        <w:t>4,741</w:t>
                      </w:r>
                      <w:r w:rsidR="004A1B1A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rticipants</w:t>
                      </w:r>
                      <w:r w:rsidR="000F3036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ncluded with at least 1 CVD risk measurement at Year 2 or 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4C5390" w14:textId="577EA56E" w:rsidR="00162BFB" w:rsidRPr="00162BFB" w:rsidRDefault="00162BFB" w:rsidP="36580E87">
      <w:pPr>
        <w:rPr>
          <w:b/>
          <w:bCs/>
        </w:rPr>
      </w:pPr>
    </w:p>
    <w:p w14:paraId="4A2EA03E" w14:textId="3AE0C896" w:rsidR="00162BFB" w:rsidRPr="00162BFB" w:rsidRDefault="004A3123" w:rsidP="00162BFB">
      <w:pPr>
        <w:rPr>
          <w:b/>
        </w:rPr>
      </w:pPr>
      <w:r w:rsidRPr="00162B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E59A338" wp14:editId="24A94959">
                <wp:simplePos x="0" y="0"/>
                <wp:positionH relativeFrom="column">
                  <wp:posOffset>4036695</wp:posOffset>
                </wp:positionH>
                <wp:positionV relativeFrom="paragraph">
                  <wp:posOffset>79064</wp:posOffset>
                </wp:positionV>
                <wp:extent cx="1901692" cy="681486"/>
                <wp:effectExtent l="0" t="0" r="22860" b="23495"/>
                <wp:wrapNone/>
                <wp:docPr id="1669926188" name="Rectangle 1669926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1901692" cy="6814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7C1B0CB3" w14:textId="490E45D3" w:rsidR="004A1B1A" w:rsidRPr="00807B17" w:rsidRDefault="00D01639" w:rsidP="004A1B1A">
                            <w:pPr>
                              <w:spacing w:line="25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>23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</w:rPr>
                              <w:t xml:space="preserve"> excluded for 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 xml:space="preserve">also 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</w:rPr>
                              <w:t>missing screen</w:t>
                            </w:r>
                            <w:r w:rsidR="003274E9" w:rsidRPr="00807B17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</w:rPr>
                              <w:t xml:space="preserve">time </w:t>
                            </w:r>
                            <w:r w:rsidR="000F3036" w:rsidRPr="00807B17">
                              <w:rPr>
                                <w:rFonts w:ascii="Times New Roman" w:hAnsi="Times New Roman" w:cs="Times New Roman"/>
                              </w:rPr>
                              <w:t>and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 xml:space="preserve"> step count 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</w:rPr>
                              <w:t>data</w:t>
                            </w:r>
                            <w:r w:rsidRPr="00807B17">
                              <w:rPr>
                                <w:rFonts w:ascii="Times New Roman" w:hAnsi="Times New Roman" w:cs="Times New Roman"/>
                              </w:rPr>
                              <w:t xml:space="preserve"> at Year 2</w:t>
                            </w:r>
                          </w:p>
                        </w:txbxContent>
                      </wps:txbx>
                      <wps:bodyPr wrap="square" lIns="91440" tIns="91440" rIns="91440" bIns="91440" anchor="ctr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59A338" id="Rectangle 1669926188" o:spid="_x0000_s1029" style="position:absolute;margin-left:317.85pt;margin-top:6.25pt;width:149.75pt;height:53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">
                <v:textbox inset=",7.2pt,,7.2pt">
                  <w:txbxContent>
                    <w:p w14:paraId="7C1B0CB3" w14:textId="490E45D3" w:rsidR="004A1B1A" w:rsidRPr="00807B17" w:rsidRDefault="00D01639" w:rsidP="004A1B1A">
                      <w:pPr>
                        <w:spacing w:line="25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07B17">
                        <w:rPr>
                          <w:rFonts w:ascii="Times New Roman" w:hAnsi="Times New Roman" w:cs="Times New Roman"/>
                        </w:rPr>
                        <w:t>23</w:t>
                      </w:r>
                      <w:r w:rsidR="004A1B1A" w:rsidRPr="00807B17">
                        <w:rPr>
                          <w:rFonts w:ascii="Times New Roman" w:hAnsi="Times New Roman" w:cs="Times New Roman"/>
                        </w:rPr>
                        <w:t xml:space="preserve"> excluded for </w:t>
                      </w:r>
                      <w:r w:rsidRPr="00807B17">
                        <w:rPr>
                          <w:rFonts w:ascii="Times New Roman" w:hAnsi="Times New Roman" w:cs="Times New Roman"/>
                        </w:rPr>
                        <w:t xml:space="preserve">also </w:t>
                      </w:r>
                      <w:r w:rsidR="004A1B1A" w:rsidRPr="00807B17">
                        <w:rPr>
                          <w:rFonts w:ascii="Times New Roman" w:hAnsi="Times New Roman" w:cs="Times New Roman"/>
                        </w:rPr>
                        <w:t>missing screen</w:t>
                      </w:r>
                      <w:r w:rsidR="003274E9" w:rsidRPr="00807B17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4A1B1A" w:rsidRPr="00807B17">
                        <w:rPr>
                          <w:rFonts w:ascii="Times New Roman" w:hAnsi="Times New Roman" w:cs="Times New Roman"/>
                        </w:rPr>
                        <w:t xml:space="preserve">time </w:t>
                      </w:r>
                      <w:r w:rsidR="000F3036" w:rsidRPr="00807B17">
                        <w:rPr>
                          <w:rFonts w:ascii="Times New Roman" w:hAnsi="Times New Roman" w:cs="Times New Roman"/>
                        </w:rPr>
                        <w:t>and</w:t>
                      </w:r>
                      <w:r w:rsidRPr="00807B17">
                        <w:rPr>
                          <w:rFonts w:ascii="Times New Roman" w:hAnsi="Times New Roman" w:cs="Times New Roman"/>
                        </w:rPr>
                        <w:t xml:space="preserve"> step count </w:t>
                      </w:r>
                      <w:r w:rsidR="004A1B1A" w:rsidRPr="00807B17">
                        <w:rPr>
                          <w:rFonts w:ascii="Times New Roman" w:hAnsi="Times New Roman" w:cs="Times New Roman"/>
                        </w:rPr>
                        <w:t>data</w:t>
                      </w:r>
                      <w:r w:rsidRPr="00807B17">
                        <w:rPr>
                          <w:rFonts w:ascii="Times New Roman" w:hAnsi="Times New Roman" w:cs="Times New Roman"/>
                        </w:rPr>
                        <w:t xml:space="preserve"> at Year 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F7E9A7" wp14:editId="468C8561">
                <wp:simplePos x="0" y="0"/>
                <wp:positionH relativeFrom="column">
                  <wp:posOffset>1891234</wp:posOffset>
                </wp:positionH>
                <wp:positionV relativeFrom="paragraph">
                  <wp:posOffset>33047</wp:posOffset>
                </wp:positionV>
                <wp:extent cx="0" cy="885750"/>
                <wp:effectExtent l="63500" t="0" r="76200" b="41910"/>
                <wp:wrapNone/>
                <wp:docPr id="1988035467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857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4D9814B" id="Straight Arrow Connector 1" o:spid="_x0000_s1026" type="#_x0000_t32" style="position:absolute;margin-left:148.9pt;margin-top:2.6pt;width:0;height:69.7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" strokecolor="black [3213]">
                <v:stroke endarrow="block" joinstyle="miter"/>
              </v:shape>
            </w:pict>
          </mc:Fallback>
        </mc:AlternateContent>
      </w:r>
    </w:p>
    <w:p w14:paraId="79C637B2" w14:textId="0ACBCF67" w:rsidR="00162BFB" w:rsidRPr="00162BFB" w:rsidRDefault="004A3123" w:rsidP="00162BFB">
      <w:pPr>
        <w:rPr>
          <w:b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E8CA622" wp14:editId="718FC1CF">
                <wp:simplePos x="0" y="0"/>
                <wp:positionH relativeFrom="column">
                  <wp:posOffset>1890923</wp:posOffset>
                </wp:positionH>
                <wp:positionV relativeFrom="paragraph">
                  <wp:posOffset>160011</wp:posOffset>
                </wp:positionV>
                <wp:extent cx="2139623" cy="0"/>
                <wp:effectExtent l="0" t="63500" r="0" b="76200"/>
                <wp:wrapNone/>
                <wp:docPr id="194732170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39623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96184A3" id="Straight Arrow Connector 8" o:spid="_x0000_s1026" type="#_x0000_t32" style="position:absolute;margin-left:148.9pt;margin-top:12.6pt;width:168.4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" strokecolor="black [3213]">
                <v:stroke endarrow="block" joinstyle="miter"/>
              </v:shape>
            </w:pict>
          </mc:Fallback>
        </mc:AlternateContent>
      </w:r>
    </w:p>
    <w:p w14:paraId="4453AB50" w14:textId="4FBAED28" w:rsidR="00162BFB" w:rsidRPr="00162BFB" w:rsidRDefault="00162BFB" w:rsidP="00162BFB">
      <w:pPr>
        <w:rPr>
          <w:b/>
        </w:rPr>
      </w:pPr>
    </w:p>
    <w:p w14:paraId="58DFFB72" w14:textId="40C31F68" w:rsidR="00162BFB" w:rsidRPr="00162BFB" w:rsidRDefault="00162BFB" w:rsidP="36580E87">
      <w:pPr>
        <w:rPr>
          <w:b/>
          <w:bCs/>
        </w:rPr>
      </w:pPr>
      <w:r w:rsidRPr="00162BF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677432" wp14:editId="2F4B1F79">
                <wp:simplePos x="0" y="0"/>
                <wp:positionH relativeFrom="margin">
                  <wp:posOffset>542925</wp:posOffset>
                </wp:positionH>
                <wp:positionV relativeFrom="paragraph">
                  <wp:posOffset>58421</wp:posOffset>
                </wp:positionV>
                <wp:extent cx="2781300" cy="53340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278130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14:paraId="1497BF3D" w14:textId="7A458757" w:rsidR="004A1B1A" w:rsidRPr="00807B17" w:rsidRDefault="00D01639" w:rsidP="004A1B1A">
                            <w:pPr>
                              <w:spacing w:line="254" w:lineRule="auto"/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,718</w:t>
                            </w:r>
                            <w:r w:rsidR="004A1B1A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articipants</w:t>
                            </w:r>
                            <w:r w:rsidR="004A3123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included </w:t>
                            </w:r>
                            <w:r w:rsidR="000F3036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at least 1 screen time or step count measurement</w:t>
                            </w:r>
                            <w:r w:rsidR="004A3123" w:rsidRPr="00807B1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14:paraId="45AFFBFC" w14:textId="055E7AC0" w:rsidR="00CB0396" w:rsidRPr="00807B17" w:rsidRDefault="00CB0396" w:rsidP="00C05CBF">
                            <w:pPr>
                              <w:spacing w:line="256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wrap="square" lIns="91440" tIns="91440" rIns="91440" bIns="91440" anchor="t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1677432" id="Rectangle 15" o:spid="_x0000_s1030" style="position:absolute;margin-left:42.75pt;margin-top:4.6pt;width:219pt;height:4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">
                <v:textbox inset=",7.2pt,,7.2pt">
                  <w:txbxContent>
                    <w:p w14:paraId="1497BF3D" w14:textId="7A458757" w:rsidR="004A1B1A" w:rsidRPr="00807B17" w:rsidRDefault="00D01639" w:rsidP="004A1B1A">
                      <w:pPr>
                        <w:spacing w:line="254" w:lineRule="auto"/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07B17">
                        <w:rPr>
                          <w:rFonts w:ascii="Times New Roman" w:hAnsi="Times New Roman" w:cs="Times New Roman"/>
                          <w:lang w:val="en-US"/>
                        </w:rPr>
                        <w:t>4,718</w:t>
                      </w:r>
                      <w:r w:rsidR="004A1B1A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articipants</w:t>
                      </w:r>
                      <w:r w:rsidR="004A3123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included </w:t>
                      </w:r>
                      <w:r w:rsidR="000F3036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ith at least 1 screen time or step count </w:t>
                      </w:r>
                      <w:proofErr w:type="gramStart"/>
                      <w:r w:rsidR="000F3036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>measurement</w:t>
                      </w:r>
                      <w:proofErr w:type="gramEnd"/>
                      <w:r w:rsidR="004A3123" w:rsidRPr="00807B1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14:paraId="45AFFBFC" w14:textId="055E7AC0" w:rsidR="00CB0396" w:rsidRPr="00807B17" w:rsidRDefault="00CB0396" w:rsidP="00C05CBF">
                      <w:pPr>
                        <w:spacing w:line="256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3BE2706" w14:textId="44E4DB3C" w:rsidR="00162BFB" w:rsidRPr="00162BFB" w:rsidRDefault="00162BFB" w:rsidP="00162BFB">
      <w:pPr>
        <w:rPr>
          <w:b/>
        </w:rPr>
      </w:pPr>
    </w:p>
    <w:p w14:paraId="50EBC627" w14:textId="1ABB6DC2" w:rsidR="00162BFB" w:rsidRPr="00162BFB" w:rsidRDefault="00162BFB" w:rsidP="00162BFB">
      <w:pPr>
        <w:rPr>
          <w:b/>
        </w:rPr>
      </w:pPr>
    </w:p>
    <w:p w14:paraId="001DB01F" w14:textId="031E851A" w:rsidR="00162BFB" w:rsidRPr="00162BFB" w:rsidRDefault="00162BFB" w:rsidP="00162BFB">
      <w:pPr>
        <w:rPr>
          <w:b/>
        </w:rPr>
      </w:pPr>
    </w:p>
    <w:p w14:paraId="0DFA4299" w14:textId="7ABDB8AD" w:rsidR="00162BFB" w:rsidRPr="00162BFB" w:rsidRDefault="00162BFB" w:rsidP="36580E87">
      <w:pPr>
        <w:rPr>
          <w:b/>
          <w:bCs/>
        </w:rPr>
      </w:pPr>
    </w:p>
    <w:p w14:paraId="54D996F0" w14:textId="77777777" w:rsidR="00162BFB" w:rsidRPr="00162BFB" w:rsidRDefault="00162BFB" w:rsidP="00162BFB">
      <w:pPr>
        <w:rPr>
          <w:b/>
        </w:rPr>
      </w:pPr>
    </w:p>
    <w:p w14:paraId="3A80559A" w14:textId="5181FEF3" w:rsidR="00162BFB" w:rsidRPr="00162BFB" w:rsidRDefault="00162BFB" w:rsidP="00162BFB">
      <w:pPr>
        <w:rPr>
          <w:b/>
        </w:rPr>
      </w:pPr>
    </w:p>
    <w:p w14:paraId="70610A4A" w14:textId="77777777" w:rsidR="00807B17" w:rsidRDefault="00807B17">
      <w:pPr>
        <w:sectPr w:rsidR="00807B17" w:rsidSect="00186A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636" w:type="dxa"/>
        <w:tblLook w:val="04A0" w:firstRow="1" w:lastRow="0" w:firstColumn="1" w:lastColumn="0" w:noHBand="0" w:noVBand="1"/>
      </w:tblPr>
      <w:tblGrid>
        <w:gridCol w:w="4165"/>
        <w:gridCol w:w="1866"/>
        <w:gridCol w:w="1829"/>
        <w:gridCol w:w="821"/>
      </w:tblGrid>
      <w:tr w:rsidR="00807B17" w:rsidRPr="00807B17" w14:paraId="37199DE0" w14:textId="77777777" w:rsidTr="00C25E67">
        <w:trPr>
          <w:trHeight w:val="74"/>
        </w:trPr>
        <w:tc>
          <w:tcPr>
            <w:tcW w:w="8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0CBDD" w14:textId="77777777" w:rsidR="00807B17" w:rsidRPr="00807B17" w:rsidRDefault="00807B17" w:rsidP="00807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Appendix B.</w:t>
            </w:r>
            <w:r w:rsidRPr="00807B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arison of participants included vs excluded due to missing data.</w:t>
            </w:r>
          </w:p>
        </w:tc>
      </w:tr>
      <w:tr w:rsidR="00807B17" w:rsidRPr="00807B17" w14:paraId="0BC7EA2A" w14:textId="77777777" w:rsidTr="00C25E67">
        <w:trPr>
          <w:trHeight w:val="64"/>
        </w:trPr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A63E1" w14:textId="77777777" w:rsidR="00807B17" w:rsidRPr="00807B17" w:rsidRDefault="00807B17" w:rsidP="00C25E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ciodemographic characteristic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68FD9" w14:textId="77777777" w:rsidR="00807B17" w:rsidRPr="00807B17" w:rsidRDefault="00807B17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luded</w:t>
            </w: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 xml:space="preserve"> (n= 4,718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93AE5" w14:textId="77777777" w:rsidR="00807B17" w:rsidRPr="00807B17" w:rsidRDefault="00807B17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ded</w:t>
            </w: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 xml:space="preserve"> (n= 7,15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2C79" w14:textId="77777777" w:rsidR="00807B17" w:rsidRPr="00807B17" w:rsidRDefault="00807B17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807B17" w:rsidRPr="00807B17" w14:paraId="5F6A9BE4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F65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6FF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DAE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9316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31</w:t>
            </w:r>
          </w:p>
        </w:tc>
      </w:tr>
      <w:tr w:rsidR="00807B17" w:rsidRPr="00807B17" w14:paraId="187D4A65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5F0F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8523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6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C85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4C3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4BCE1F6F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818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B6D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4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7BBF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C3D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1DBDFD33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C5E8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ce/ethnicity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344B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103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9AC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2</w:t>
            </w:r>
          </w:p>
        </w:tc>
      </w:tr>
      <w:tr w:rsidR="00807B17" w:rsidRPr="00807B17" w14:paraId="7EC87EF8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4C78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t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13F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3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CEE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7A5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1F1F78DE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B9D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tino / Hispanic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90C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AAB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EF5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0A5CA99A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AAA7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ack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7F85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1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34A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401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3071D1C7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2754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ia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85B3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91C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2BEC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61ACD515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F5B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ive America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44A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377F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CA18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797395BC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2B7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964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4BD0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407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7A9F6545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B4A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hold incom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898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62F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DFA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79</w:t>
            </w:r>
          </w:p>
        </w:tc>
      </w:tr>
      <w:tr w:rsidR="00807B17" w:rsidRPr="00807B17" w14:paraId="1BCEE52A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0605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ss than $75,00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4B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5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7334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50C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49E645E7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490F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75,000 or mor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A54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.5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A287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EECE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24273C2A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8C6E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 education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25D1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BD7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D15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36</w:t>
            </w:r>
          </w:p>
        </w:tc>
      </w:tr>
      <w:tr w:rsidR="00807B17" w:rsidRPr="00807B17" w14:paraId="04406EB4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706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school education or les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CAC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9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C8D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286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3392F071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1B5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e college education or mor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DEF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.2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A38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B80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31A670F2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B1B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 marital status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2C4B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002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92BF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7</w:t>
            </w:r>
          </w:p>
        </w:tc>
      </w:tr>
      <w:tr w:rsidR="00807B17" w:rsidRPr="00807B17" w14:paraId="06D64488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B94C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 married/partnered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A18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7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A43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104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7B17" w:rsidRPr="00807B17" w14:paraId="4BFE5620" w14:textId="77777777" w:rsidTr="00C25E67">
        <w:trPr>
          <w:trHeight w:val="260"/>
        </w:trPr>
        <w:tc>
          <w:tcPr>
            <w:tcW w:w="4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D338" w14:textId="77777777" w:rsidR="00807B17" w:rsidRPr="00807B17" w:rsidRDefault="00807B17" w:rsidP="00C25E67">
            <w:pPr>
              <w:spacing w:beforeLines="40" w:before="96" w:afterLines="40" w:after="96" w:line="240" w:lineRule="auto"/>
              <w:ind w:firstLineChars="100" w:firstLine="22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 not married/</w:t>
            </w:r>
            <w:proofErr w:type="spellStart"/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partnered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05EE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3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353C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5F400" w14:textId="77777777" w:rsidR="00807B17" w:rsidRPr="00807B17" w:rsidRDefault="00807B17" w:rsidP="00C25E67">
            <w:pPr>
              <w:spacing w:beforeLines="40" w:before="96" w:afterLines="40" w:after="96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7B1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26C14879" w14:textId="77777777" w:rsidR="00807B17" w:rsidRDefault="00807B17" w:rsidP="00807B17">
      <w:pPr>
        <w:sectPr w:rsidR="00807B17" w:rsidSect="00186A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43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60"/>
        <w:gridCol w:w="2275"/>
        <w:gridCol w:w="965"/>
        <w:gridCol w:w="2610"/>
        <w:gridCol w:w="2250"/>
        <w:gridCol w:w="810"/>
        <w:gridCol w:w="360"/>
      </w:tblGrid>
      <w:tr w:rsidR="00D00683" w:rsidRPr="00D00683" w14:paraId="2B243C7A" w14:textId="77777777" w:rsidTr="00C25E67">
        <w:trPr>
          <w:gridAfter w:val="1"/>
          <w:wAfter w:w="360" w:type="dxa"/>
          <w:trHeight w:val="408"/>
        </w:trPr>
        <w:tc>
          <w:tcPr>
            <w:tcW w:w="11070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A20199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Appendix C.</w:t>
            </w: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sociations between screen time and step count categories and binary cardiovascula</w:t>
            </w:r>
            <w:bookmarkStart w:id="2" w:name="_GoBack"/>
            <w:bookmarkEnd w:id="2"/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 disease risk (CVD) outcomes in the Adolescent Brain Cognitive Development (ABCD) Study</w:t>
            </w:r>
          </w:p>
        </w:tc>
      </w:tr>
      <w:tr w:rsidR="00D00683" w:rsidRPr="00D00683" w14:paraId="220AE2CD" w14:textId="77777777" w:rsidTr="00C25E67">
        <w:trPr>
          <w:trHeight w:val="59"/>
        </w:trPr>
        <w:tc>
          <w:tcPr>
            <w:tcW w:w="11070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0CB65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89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00683" w:rsidRPr="00D00683" w14:paraId="46B4DF22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AB8C65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reen time (</w:t>
            </w:r>
            <w:proofErr w:type="spellStart"/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rs</w:t>
            </w:r>
            <w:proofErr w:type="spellEnd"/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day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35C1D4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OR (95% CI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59B243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18A2C9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ps/da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9C8F7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O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0FA4AA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360" w:type="dxa"/>
            <w:vAlign w:val="center"/>
            <w:hideMark/>
          </w:tcPr>
          <w:p w14:paraId="302CEE0B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57D44B57" w14:textId="77777777" w:rsidTr="00C25E67">
        <w:trPr>
          <w:trHeight w:val="280"/>
        </w:trPr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E0EB9A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ensive-range blood pressures</w:t>
            </w:r>
          </w:p>
        </w:tc>
        <w:tc>
          <w:tcPr>
            <w:tcW w:w="360" w:type="dxa"/>
            <w:vAlign w:val="center"/>
            <w:hideMark/>
          </w:tcPr>
          <w:p w14:paraId="06BB3B08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2C528CE3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39B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0-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378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7B58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669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303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DE7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0" w:type="dxa"/>
            <w:vAlign w:val="center"/>
            <w:hideMark/>
          </w:tcPr>
          <w:p w14:paraId="34188928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125FAC8F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B3A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4-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F85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 (0.82 to 2.0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9ED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CCF3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6,000-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46D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66 (0.44 to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4BF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47</w:t>
            </w:r>
          </w:p>
        </w:tc>
        <w:tc>
          <w:tcPr>
            <w:tcW w:w="360" w:type="dxa"/>
            <w:vAlign w:val="center"/>
            <w:hideMark/>
          </w:tcPr>
          <w:p w14:paraId="66EFA37C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68C5AA69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B9BA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8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3E335F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82 (1.16 to 2.8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45B33A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F9B19A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1,000-6,0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1F52C4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56 (0.29 to 1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6D94F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84</w:t>
            </w:r>
          </w:p>
        </w:tc>
        <w:tc>
          <w:tcPr>
            <w:tcW w:w="360" w:type="dxa"/>
            <w:vAlign w:val="center"/>
            <w:hideMark/>
          </w:tcPr>
          <w:p w14:paraId="2EBB76B4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0000474F" w14:textId="77777777" w:rsidTr="00C25E67">
        <w:trPr>
          <w:trHeight w:val="280"/>
        </w:trPr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2761E1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sting consistent with diabetes</w:t>
            </w:r>
          </w:p>
        </w:tc>
        <w:tc>
          <w:tcPr>
            <w:tcW w:w="360" w:type="dxa"/>
            <w:vAlign w:val="center"/>
            <w:hideMark/>
          </w:tcPr>
          <w:p w14:paraId="3BE29F26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3CB6AFED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54B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0-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C70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032D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AB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B517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8CF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0" w:type="dxa"/>
            <w:vAlign w:val="center"/>
            <w:hideMark/>
          </w:tcPr>
          <w:p w14:paraId="533894F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03EA47A8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0C9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4-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391E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 (0.26 to 1.3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587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CFE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6,000-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40C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8 (0.64 to 4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7D2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360" w:type="dxa"/>
            <w:vAlign w:val="center"/>
            <w:hideMark/>
          </w:tcPr>
          <w:p w14:paraId="6EEFE327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514EABC1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CBAE81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8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F266BA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.93 (1.00 to 3.7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5BBB93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5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37AD3F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1,000-6,0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E4896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0 (0.72 to 6.7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3A8B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6</w:t>
            </w:r>
          </w:p>
        </w:tc>
        <w:tc>
          <w:tcPr>
            <w:tcW w:w="360" w:type="dxa"/>
            <w:vAlign w:val="center"/>
            <w:hideMark/>
          </w:tcPr>
          <w:p w14:paraId="2DDB4E11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4B360BAD" w14:textId="77777777" w:rsidTr="00C25E67">
        <w:trPr>
          <w:trHeight w:val="280"/>
        </w:trPr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1FF33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total cholesterol</w:t>
            </w:r>
          </w:p>
        </w:tc>
        <w:tc>
          <w:tcPr>
            <w:tcW w:w="360" w:type="dxa"/>
            <w:vAlign w:val="center"/>
            <w:hideMark/>
          </w:tcPr>
          <w:p w14:paraId="2EC15DB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0F6E20FE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AE3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0-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3E02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C33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14A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02B4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7FAB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0" w:type="dxa"/>
            <w:vAlign w:val="center"/>
            <w:hideMark/>
          </w:tcPr>
          <w:p w14:paraId="3CE09984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10904AED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10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4-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1314" w14:textId="0AEF46A1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 (0.38 to 3.3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BA9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70D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6,000-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52B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0 (0.48 to 6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E52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4</w:t>
            </w:r>
          </w:p>
        </w:tc>
        <w:tc>
          <w:tcPr>
            <w:tcW w:w="360" w:type="dxa"/>
            <w:vAlign w:val="center"/>
            <w:hideMark/>
          </w:tcPr>
          <w:p w14:paraId="3691C07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4B9AE116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72F75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8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4484F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 (0.39 to 4.48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56F05D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500EA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1,000-6,0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4FFC74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 (0.08 to 5.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94E6C6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3</w:t>
            </w:r>
          </w:p>
        </w:tc>
        <w:tc>
          <w:tcPr>
            <w:tcW w:w="360" w:type="dxa"/>
            <w:vAlign w:val="center"/>
            <w:hideMark/>
          </w:tcPr>
          <w:p w14:paraId="4A6624B4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20092721" w14:textId="77777777" w:rsidTr="00C25E67">
        <w:trPr>
          <w:trHeight w:val="280"/>
        </w:trPr>
        <w:tc>
          <w:tcPr>
            <w:tcW w:w="1107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9DEB7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HDL cholesterol</w:t>
            </w:r>
          </w:p>
        </w:tc>
        <w:tc>
          <w:tcPr>
            <w:tcW w:w="360" w:type="dxa"/>
            <w:vAlign w:val="center"/>
            <w:hideMark/>
          </w:tcPr>
          <w:p w14:paraId="68A1BE29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47A163DD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D69C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0-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EC4D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0058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68D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5D1B" w14:textId="77777777" w:rsidR="00D00683" w:rsidRPr="00D00683" w:rsidRDefault="00D00683" w:rsidP="00C25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581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0" w:type="dxa"/>
            <w:vAlign w:val="center"/>
            <w:hideMark/>
          </w:tcPr>
          <w:p w14:paraId="523EA088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60039417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2B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4-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45C5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 (0.39 to 1.9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325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E59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um (&gt;6,000-12,0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C0B8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 (0.67 to 3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2FA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2</w:t>
            </w:r>
          </w:p>
        </w:tc>
        <w:tc>
          <w:tcPr>
            <w:tcW w:w="360" w:type="dxa"/>
            <w:vAlign w:val="center"/>
            <w:hideMark/>
          </w:tcPr>
          <w:p w14:paraId="506F7C6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4323F048" w14:textId="77777777" w:rsidTr="00C25E67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55240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(&gt;8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54DD90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 (0.69 to 3.3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C4CB28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2A24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(1,000-6,0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09964E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 (0.12 to 3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7ED7F" w14:textId="77777777" w:rsidR="00D00683" w:rsidRPr="00D00683" w:rsidRDefault="00D00683" w:rsidP="00D00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2</w:t>
            </w:r>
          </w:p>
        </w:tc>
        <w:tc>
          <w:tcPr>
            <w:tcW w:w="360" w:type="dxa"/>
            <w:vAlign w:val="center"/>
            <w:hideMark/>
          </w:tcPr>
          <w:p w14:paraId="5FBF260F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58562860" w14:textId="77777777" w:rsidTr="00C25E67">
        <w:trPr>
          <w:trHeight w:val="260"/>
        </w:trPr>
        <w:tc>
          <w:tcPr>
            <w:tcW w:w="11070" w:type="dxa"/>
            <w:gridSpan w:val="6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0C4A6" w14:textId="77777777" w:rsid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06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l models include screen time and physical activity (step count) as the joint independent variables and were adjusted for age, sex, race/ethnicity, household income, parental educational level, parental marital status, and data collection period (i.e., before the COVID-19 pandemic, before and during the COVID-19 pandemic, or during the COVID-19 pandemic), and calendar month. For diabetes, high total cholesterol, and low HDL cholesterol, time between independent and dependent variable was also adjusted for given that some measures were collected across Years 2 and 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6D4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ith a prior diagnosis of diabetes were excluded from the analysis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diabetes</w:t>
            </w:r>
            <w:r w:rsidRPr="006D4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ticipants on hypertension medications were excluded from analyses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006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ertensive-range blood pressures</w:t>
            </w:r>
            <w:r w:rsidRPr="006D4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4C5C409" w14:textId="40F8B8A7" w:rsidR="00C25E67" w:rsidRPr="00C25E67" w:rsidRDefault="00C25E67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4"/>
                <w:szCs w:val="20"/>
                <w:lang w:val="en-US"/>
              </w:rPr>
            </w:pPr>
          </w:p>
        </w:tc>
        <w:tc>
          <w:tcPr>
            <w:tcW w:w="360" w:type="dxa"/>
            <w:vAlign w:val="center"/>
            <w:hideMark/>
          </w:tcPr>
          <w:p w14:paraId="41FE6ADB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396CD128" w14:textId="77777777" w:rsidTr="00C25E67">
        <w:trPr>
          <w:trHeight w:val="250"/>
        </w:trPr>
        <w:tc>
          <w:tcPr>
            <w:tcW w:w="11070" w:type="dxa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57DC63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C949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00683" w:rsidRPr="00D00683" w14:paraId="7F48AD43" w14:textId="77777777" w:rsidTr="00C25E67">
        <w:trPr>
          <w:trHeight w:val="250"/>
        </w:trPr>
        <w:tc>
          <w:tcPr>
            <w:tcW w:w="11070" w:type="dxa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A0CAFE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57D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44AEEBCF" w14:textId="77777777" w:rsidTr="00C25E67">
        <w:trPr>
          <w:trHeight w:val="250"/>
        </w:trPr>
        <w:tc>
          <w:tcPr>
            <w:tcW w:w="11070" w:type="dxa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2BCDAA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303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683" w:rsidRPr="00D00683" w14:paraId="208E3761" w14:textId="77777777" w:rsidTr="00C25E67">
        <w:trPr>
          <w:trHeight w:val="250"/>
        </w:trPr>
        <w:tc>
          <w:tcPr>
            <w:tcW w:w="11070" w:type="dxa"/>
            <w:gridSpan w:val="6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993400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8A2" w14:textId="77777777" w:rsidR="00D00683" w:rsidRPr="00D00683" w:rsidRDefault="00D00683" w:rsidP="00D00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ABE8805" w14:textId="5ED138E7" w:rsidR="00CB0396" w:rsidRDefault="00CB0396" w:rsidP="00807B17"/>
    <w:sectPr w:rsidR="00CB0396" w:rsidSect="00186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tjQ0MTa2MLEwMTNU0lEKTi0uzszPAykwqgUAfhh/hiwAAAA="/>
  </w:docVars>
  <w:rsids>
    <w:rsidRoot w:val="00162BFB"/>
    <w:rsid w:val="000F3036"/>
    <w:rsid w:val="00162BFB"/>
    <w:rsid w:val="00186A89"/>
    <w:rsid w:val="00213264"/>
    <w:rsid w:val="00287918"/>
    <w:rsid w:val="002E134B"/>
    <w:rsid w:val="003274E9"/>
    <w:rsid w:val="004000C2"/>
    <w:rsid w:val="004A1B1A"/>
    <w:rsid w:val="004A3123"/>
    <w:rsid w:val="007463A4"/>
    <w:rsid w:val="00750394"/>
    <w:rsid w:val="00807B17"/>
    <w:rsid w:val="009146E7"/>
    <w:rsid w:val="00983F78"/>
    <w:rsid w:val="00B219E6"/>
    <w:rsid w:val="00C25E67"/>
    <w:rsid w:val="00CB0396"/>
    <w:rsid w:val="00D00683"/>
    <w:rsid w:val="00D01639"/>
    <w:rsid w:val="00D71BCD"/>
    <w:rsid w:val="00D92D65"/>
    <w:rsid w:val="00E31357"/>
    <w:rsid w:val="36580E87"/>
    <w:rsid w:val="42E14563"/>
    <w:rsid w:val="4C2F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A85F26"/>
  <w15:chartTrackingRefBased/>
  <w15:docId w15:val="{C42372AA-2201-427C-88D0-5ED339CD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63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B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62B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63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07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B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4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28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83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6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8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493E1C-C0A8-41A2-8F9D-2FE90B902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Oketah</dc:creator>
  <cp:keywords/>
  <dc:description/>
  <cp:lastModifiedBy>Kung, Anthony</cp:lastModifiedBy>
  <cp:revision>4</cp:revision>
  <dcterms:created xsi:type="dcterms:W3CDTF">2024-04-04T18:53:00Z</dcterms:created>
  <dcterms:modified xsi:type="dcterms:W3CDTF">2024-05-13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b5f8a70f44fa808e2e8f3752ba403b9c33a98d4e90026d5f987d84787975b5</vt:lpwstr>
  </property>
</Properties>
</file>